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5786E" w:rsidRPr="00C56FDC" w:rsidRDefault="006D29E6" w:rsidP="00C56FDC">
      <w:pPr>
        <w:jc w:val="center"/>
        <w:rPr>
          <w:rFonts w:ascii="Times New Roman" w:eastAsia="Times New Roman" w:hAnsi="Times New Roman" w:cs="Times New Roman"/>
          <w:b/>
          <w:bCs/>
          <w:noProof/>
        </w:rPr>
      </w:pPr>
      <w:r>
        <w:rPr>
          <w:rFonts w:ascii="Times New Roman" w:eastAsia="Times New Roman" w:hAnsi="Times New Roman" w:cs="Times New Roman"/>
          <w:b/>
          <w:bCs/>
          <w:noProof/>
        </w:rPr>
        <w:t xml:space="preserve">Fig </w:t>
      </w:r>
      <w:r w:rsidR="00043B2B">
        <w:rPr>
          <w:rFonts w:ascii="Times New Roman" w:eastAsia="Times New Roman" w:hAnsi="Times New Roman" w:cs="Times New Roman"/>
          <w:b/>
          <w:bCs/>
          <w:noProof/>
        </w:rPr>
        <w:t>1</w:t>
      </w:r>
      <w:r>
        <w:rPr>
          <w:rFonts w:ascii="Times New Roman" w:eastAsia="Times New Roman" w:hAnsi="Times New Roman" w:cs="Times New Roman"/>
          <w:b/>
          <w:bCs/>
          <w:noProof/>
        </w:rPr>
        <w:t xml:space="preserve">: </w:t>
      </w:r>
      <w:r w:rsidR="00EE45D0" w:rsidRPr="00C56FDC">
        <w:rPr>
          <w:rFonts w:ascii="Times New Roman" w:eastAsia="Times New Roman" w:hAnsi="Times New Roman" w:cs="Times New Roman"/>
          <w:b/>
          <w:bCs/>
          <w:noProof/>
        </w:rPr>
        <w:t>Design of Household Health Survey Instrument</w:t>
      </w:r>
    </w:p>
    <w:p w:rsidR="00EE45D0" w:rsidRDefault="003C1290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664970</wp:posOffset>
                </wp:positionH>
                <wp:positionV relativeFrom="paragraph">
                  <wp:posOffset>3552825</wp:posOffset>
                </wp:positionV>
                <wp:extent cx="2324100" cy="668020"/>
                <wp:effectExtent l="38100" t="0" r="1905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24100" cy="668020"/>
                          <a:chOff x="0" y="0"/>
                          <a:chExt cx="2324100" cy="668020"/>
                        </a:xfrm>
                      </wpg:grpSpPr>
                      <wps:wsp>
                        <wps:cNvPr id="3" name="Arrow: Right 3"/>
                        <wps:cNvSpPr/>
                        <wps:spPr>
                          <a:xfrm rot="5400000">
                            <a:off x="1002030" y="-962660"/>
                            <a:ext cx="284480" cy="220980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 Box 1"/>
                        <wps:cNvSpPr txBox="1"/>
                        <wps:spPr>
                          <a:xfrm>
                            <a:off x="0" y="306070"/>
                            <a:ext cx="2324100" cy="361950"/>
                          </a:xfrm>
                          <a:prstGeom prst="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C61937" w:rsidRPr="00C61937" w:rsidRDefault="00C61937" w:rsidP="00C61937">
                              <w:pPr>
                                <w:jc w:val="center"/>
                                <w:rPr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C61937">
                                <w:rPr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Health Provider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838200" y="1270"/>
                            <a:ext cx="654685" cy="362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57359" w:rsidRPr="00957359" w:rsidRDefault="00957359" w:rsidP="00957359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957359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Valid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131.1pt;margin-top:279.75pt;width:183pt;height:52.6pt;z-index:251665408" coordsize="23241,6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3" o:spid="_x0000_s1027" type="#_x0000_t13" style="position:absolute;left:10020;top:-9627;width:2844;height:2209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" adj="10800" fillcolor="#4472c4 [3204]" strokecolor="#1f3763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3060;width:23241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" fillcolor="#70ad47 [3209]" stroked="f">
                  <v:textbox>
                    <w:txbxContent>
                      <w:p w:rsidR="00C61937" w:rsidRPr="00C61937" w:rsidRDefault="00C61937" w:rsidP="00C61937">
                        <w:pPr>
                          <w:jc w:val="center"/>
                          <w:rPr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C61937">
                          <w:rPr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Health Provider records</w:t>
                        </w:r>
                      </w:p>
                    </w:txbxContent>
                  </v:textbox>
                </v:shape>
                <v:shape id="Text Box 6" o:spid="_x0000_s1029" type="#_x0000_t202" style="position:absolute;left:8382;top:12;width:6546;height:362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957359" w:rsidRPr="00957359" w:rsidRDefault="00957359" w:rsidP="00957359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957359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Valid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E45D0" w:rsidRPr="00EE45D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4D7A7BF3">
            <wp:simplePos x="0" y="0"/>
            <wp:positionH relativeFrom="column">
              <wp:posOffset>0</wp:posOffset>
            </wp:positionH>
            <wp:positionV relativeFrom="page">
              <wp:posOffset>1314450</wp:posOffset>
            </wp:positionV>
            <wp:extent cx="6134100" cy="4311650"/>
            <wp:effectExtent l="0" t="0" r="0" b="0"/>
            <wp:wrapThrough wrapText="bothSides">
              <wp:wrapPolygon edited="0">
                <wp:start x="5031" y="191"/>
                <wp:lineTo x="5031" y="3149"/>
                <wp:lineTo x="1073" y="3627"/>
                <wp:lineTo x="67" y="3817"/>
                <wp:lineTo x="67" y="7348"/>
                <wp:lineTo x="5031" y="8016"/>
                <wp:lineTo x="3958" y="8112"/>
                <wp:lineTo x="3689" y="8207"/>
                <wp:lineTo x="3689" y="11834"/>
                <wp:lineTo x="4025" y="14124"/>
                <wp:lineTo x="4226" y="16701"/>
                <wp:lineTo x="16435" y="16701"/>
                <wp:lineTo x="16569" y="12788"/>
                <wp:lineTo x="16032" y="12693"/>
                <wp:lineTo x="15965" y="8207"/>
                <wp:lineTo x="15496" y="8112"/>
                <wp:lineTo x="14557" y="8016"/>
                <wp:lineTo x="19923" y="7158"/>
                <wp:lineTo x="19990" y="3817"/>
                <wp:lineTo x="19453" y="3722"/>
                <wp:lineTo x="18045" y="3245"/>
                <wp:lineTo x="17911" y="191"/>
                <wp:lineTo x="5031" y="191"/>
              </wp:wrapPolygon>
            </wp:wrapThrough>
            <wp:docPr id="24" name="Diagram 2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E45D0" w:rsidSect="006D29E6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D0"/>
    <w:rsid w:val="000034E9"/>
    <w:rsid w:val="00026151"/>
    <w:rsid w:val="00043B2B"/>
    <w:rsid w:val="000B7526"/>
    <w:rsid w:val="000D733F"/>
    <w:rsid w:val="00176B02"/>
    <w:rsid w:val="001D2ECA"/>
    <w:rsid w:val="0028014C"/>
    <w:rsid w:val="002E409E"/>
    <w:rsid w:val="003B38D7"/>
    <w:rsid w:val="003B5978"/>
    <w:rsid w:val="003C1290"/>
    <w:rsid w:val="004D5C56"/>
    <w:rsid w:val="006D22AE"/>
    <w:rsid w:val="006D29E6"/>
    <w:rsid w:val="006D45C8"/>
    <w:rsid w:val="00700B43"/>
    <w:rsid w:val="008B1E89"/>
    <w:rsid w:val="008E3370"/>
    <w:rsid w:val="008F5737"/>
    <w:rsid w:val="00957359"/>
    <w:rsid w:val="00A375AC"/>
    <w:rsid w:val="00C56FDC"/>
    <w:rsid w:val="00C61937"/>
    <w:rsid w:val="00EE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C063A-ADA1-49AE-AD67-5596625B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9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9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41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69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74D1498-E15C-486B-BBD7-E3521AFE9B39}" type="doc">
      <dgm:prSet loTypeId="urn:microsoft.com/office/officeart/2005/8/layout/orgChart1" loCatId="hierarchy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GB"/>
        </a:p>
      </dgm:t>
    </dgm:pt>
    <dgm:pt modelId="{EC66905E-EEC9-4FD0-AADB-3F0FECA0329F}">
      <dgm:prSet phldrT="[Text]" custT="1"/>
      <dgm:spPr>
        <a:xfrm>
          <a:off x="2136991" y="998"/>
          <a:ext cx="794982" cy="397491"/>
        </a:xfrm>
        <a:prstGeom prst="rect">
          <a:avLst/>
        </a:prstGeom>
        <a:solidFill>
          <a:srgbClr val="468AB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14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Household Health Survey Questionnaire</a:t>
          </a:r>
        </a:p>
      </dgm:t>
    </dgm:pt>
    <dgm:pt modelId="{775314A5-678E-4282-B903-92C202BF2674}" type="parTrans" cxnId="{6D478149-1E6E-45A0-BEDF-A42B4552E7EB}">
      <dgm:prSet/>
      <dgm:spPr/>
      <dgm:t>
        <a:bodyPr/>
        <a:lstStyle/>
        <a:p>
          <a:endParaRPr lang="en-GB" sz="800" b="1"/>
        </a:p>
      </dgm:t>
    </dgm:pt>
    <dgm:pt modelId="{1259DEDC-015A-4484-8316-07CF061E9F1D}" type="sibTrans" cxnId="{6D478149-1E6E-45A0-BEDF-A42B4552E7EB}">
      <dgm:prSet/>
      <dgm:spPr/>
      <dgm:t>
        <a:bodyPr/>
        <a:lstStyle/>
        <a:p>
          <a:endParaRPr lang="en-GB" sz="800" b="1"/>
        </a:p>
      </dgm:t>
    </dgm:pt>
    <dgm:pt modelId="{FA00F567-371E-4DDA-B46D-BC59A1254F8D}">
      <dgm:prSet phldrT="[Text]" custT="1"/>
      <dgm:spPr>
        <a:xfrm>
          <a:off x="312506" y="1129873"/>
          <a:ext cx="794982" cy="397491"/>
        </a:xfrm>
        <a:solidFill>
          <a:srgbClr val="526B6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rgbClr val="FFFFFF"/>
              </a:solidFill>
              <a:latin typeface="Arial"/>
              <a:ea typeface="+mn-ea"/>
              <a:cs typeface="+mn-cs"/>
            </a:rPr>
            <a:t>Household roster/Household assets/Hosuing characteristics</a:t>
          </a:r>
        </a:p>
      </dgm:t>
    </dgm:pt>
    <dgm:pt modelId="{7E815D9B-AF27-4441-84C0-F9D6337C24B5}" type="parTrans" cxnId="{3EA24FB5-3DB6-4EF8-A566-B136C0E44508}">
      <dgm:prSet/>
      <dgm:spPr>
        <a:xfrm>
          <a:off x="709998" y="962927"/>
          <a:ext cx="961928" cy="166946"/>
        </a:xfrm>
        <a:noFill/>
        <a:ln w="25400" cap="flat" cmpd="sng" algn="ctr">
          <a:solidFill>
            <a:srgbClr val="526B62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GB" sz="800" b="1"/>
        </a:p>
      </dgm:t>
    </dgm:pt>
    <dgm:pt modelId="{F6E0F8FB-C8D3-4B85-B911-2E18578296FF}" type="sibTrans" cxnId="{3EA24FB5-3DB6-4EF8-A566-B136C0E44508}">
      <dgm:prSet/>
      <dgm:spPr/>
      <dgm:t>
        <a:bodyPr/>
        <a:lstStyle/>
        <a:p>
          <a:endParaRPr lang="en-GB" sz="800" b="1"/>
        </a:p>
      </dgm:t>
    </dgm:pt>
    <dgm:pt modelId="{4689F356-56E0-42AF-8433-0B6D14093CE5}">
      <dgm:prSet phldrT="[Text]" custT="1"/>
      <dgm:spPr>
        <a:xfrm>
          <a:off x="1274435" y="1129873"/>
          <a:ext cx="794982" cy="397491"/>
        </a:xfrm>
        <a:solidFill>
          <a:srgbClr val="526B6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rgbClr val="FFFFFF"/>
              </a:solidFill>
              <a:latin typeface="Arial"/>
              <a:ea typeface="+mn-ea"/>
              <a:cs typeface="+mn-cs"/>
            </a:rPr>
            <a:t>Household consumption/ expenditure</a:t>
          </a:r>
        </a:p>
      </dgm:t>
    </dgm:pt>
    <dgm:pt modelId="{3729809A-68BB-4387-B84F-898D2FA1F22A}" type="parTrans" cxnId="{0982941C-27A6-4A6C-ABFE-D06575AE1F1E}">
      <dgm:prSet/>
      <dgm:spPr>
        <a:xfrm>
          <a:off x="1626206" y="962927"/>
          <a:ext cx="91440" cy="166946"/>
        </a:xfrm>
        <a:noFill/>
        <a:ln w="25400" cap="flat" cmpd="sng" algn="ctr">
          <a:solidFill>
            <a:srgbClr val="526B62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GB" sz="800" b="1"/>
        </a:p>
      </dgm:t>
    </dgm:pt>
    <dgm:pt modelId="{99631FBA-A71D-489E-BCF1-BA360FEB53E8}" type="sibTrans" cxnId="{0982941C-27A6-4A6C-ABFE-D06575AE1F1E}">
      <dgm:prSet/>
      <dgm:spPr/>
      <dgm:t>
        <a:bodyPr/>
        <a:lstStyle/>
        <a:p>
          <a:endParaRPr lang="en-GB" sz="800" b="1"/>
        </a:p>
      </dgm:t>
    </dgm:pt>
    <dgm:pt modelId="{E057BB4A-0EE4-4DBB-B9C7-436CD7016506}">
      <dgm:prSet phldrT="[Text]" custT="1"/>
      <dgm:spPr>
        <a:xfrm>
          <a:off x="1735823" y="1694311"/>
          <a:ext cx="792072" cy="653519"/>
        </a:xfr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Version-2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42 items on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food &amp; non-food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11 health items</a:t>
          </a:r>
        </a:p>
      </dgm:t>
    </dgm:pt>
    <dgm:pt modelId="{8325AAAB-35AC-4D05-8A06-7594BBC406F8}" type="parTrans" cxnId="{3CAE7EC1-9E1D-46D5-8A55-50D956FF12BE}">
      <dgm:prSet/>
      <dgm:spPr>
        <a:xfrm>
          <a:off x="1671926" y="1527364"/>
          <a:ext cx="459933" cy="166946"/>
        </a:xfr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GB" sz="800" b="1"/>
        </a:p>
      </dgm:t>
    </dgm:pt>
    <dgm:pt modelId="{637692DA-196A-49A5-94D5-19171300A058}" type="sibTrans" cxnId="{3CAE7EC1-9E1D-46D5-8A55-50D956FF12BE}">
      <dgm:prSet/>
      <dgm:spPr/>
      <dgm:t>
        <a:bodyPr/>
        <a:lstStyle/>
        <a:p>
          <a:endParaRPr lang="en-GB" sz="800" b="1"/>
        </a:p>
      </dgm:t>
    </dgm:pt>
    <dgm:pt modelId="{375316FC-8ABC-4544-8BD4-7ECDBD087B81}">
      <dgm:prSet phldrT="[Text]" custT="1"/>
      <dgm:spPr>
        <a:xfrm>
          <a:off x="815957" y="1694311"/>
          <a:ext cx="752919" cy="674208"/>
        </a:xfr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Version-1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42 items on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food &amp; non-food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11 health items</a:t>
          </a:r>
        </a:p>
      </dgm:t>
    </dgm:pt>
    <dgm:pt modelId="{03A28CC2-30E8-41B2-B06D-A78774EE5473}" type="parTrans" cxnId="{B91E9419-C5EA-4914-94AA-4B022A138BE9}">
      <dgm:prSet/>
      <dgm:spPr>
        <a:xfrm>
          <a:off x="1192417" y="1527364"/>
          <a:ext cx="479509" cy="166946"/>
        </a:xfr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GB" sz="800" b="1"/>
        </a:p>
      </dgm:t>
    </dgm:pt>
    <dgm:pt modelId="{E9DA6AF0-0FDF-4E70-81E7-12AEC91EE7EC}" type="sibTrans" cxnId="{B91E9419-C5EA-4914-94AA-4B022A138BE9}">
      <dgm:prSet/>
      <dgm:spPr/>
      <dgm:t>
        <a:bodyPr/>
        <a:lstStyle/>
        <a:p>
          <a:endParaRPr lang="en-GB" sz="800" b="1"/>
        </a:p>
      </dgm:t>
    </dgm:pt>
    <dgm:pt modelId="{9361602D-645A-45A8-9DFA-5D0A06C34155}">
      <dgm:prSet phldrT="[Text]" custT="1"/>
      <dgm:spPr>
        <a:xfrm>
          <a:off x="2236364" y="1129873"/>
          <a:ext cx="794982" cy="397491"/>
        </a:xfrm>
        <a:solidFill>
          <a:srgbClr val="526B6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rgbClr val="FFFFFF"/>
              </a:solidFill>
              <a:latin typeface="Arial"/>
              <a:ea typeface="+mn-ea"/>
              <a:cs typeface="+mn-cs"/>
            </a:rPr>
            <a:t>Expectations about medical expenditure</a:t>
          </a:r>
        </a:p>
      </dgm:t>
    </dgm:pt>
    <dgm:pt modelId="{E666B03B-2DB4-4D03-80F7-DA0C161D38A6}" type="parTrans" cxnId="{CC216DC8-1800-4C37-80BB-FD19B66A0E05}">
      <dgm:prSet/>
      <dgm:spPr>
        <a:xfrm>
          <a:off x="1671926" y="962927"/>
          <a:ext cx="961928" cy="166946"/>
        </a:xfrm>
        <a:noFill/>
        <a:ln w="25400" cap="flat" cmpd="sng" algn="ctr">
          <a:solidFill>
            <a:srgbClr val="526B62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GB"/>
        </a:p>
      </dgm:t>
    </dgm:pt>
    <dgm:pt modelId="{46364A22-67EA-4051-B33E-30D0FF7AE850}" type="sibTrans" cxnId="{CC216DC8-1800-4C37-80BB-FD19B66A0E05}">
      <dgm:prSet/>
      <dgm:spPr/>
      <dgm:t>
        <a:bodyPr/>
        <a:lstStyle/>
        <a:p>
          <a:endParaRPr lang="en-GB"/>
        </a:p>
      </dgm:t>
    </dgm:pt>
    <dgm:pt modelId="{BBCEF82C-78C2-4F62-BA30-A0977C39915D}">
      <dgm:prSet phldrT="[Text]" custT="1"/>
      <dgm:spPr>
        <a:xfrm>
          <a:off x="1933841" y="2514776"/>
          <a:ext cx="675210" cy="778156"/>
        </a:xfr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Recall 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4wks Outpatient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12mths Inpatient</a:t>
          </a:r>
        </a:p>
      </dgm:t>
    </dgm:pt>
    <dgm:pt modelId="{387B51FF-9378-40F4-A80E-168E31EF7352}" type="parTrans" cxnId="{9FE6129F-0FC0-46F8-A78E-1B9B90AC7F66}">
      <dgm:prSet/>
      <dgm:spPr>
        <a:xfrm>
          <a:off x="1815030" y="2347830"/>
          <a:ext cx="118810" cy="556024"/>
        </a:xfr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64327B15-F076-4C26-9EA3-B8651701CA38}" type="sibTrans" cxnId="{9FE6129F-0FC0-46F8-A78E-1B9B90AC7F66}">
      <dgm:prSet/>
      <dgm:spPr/>
      <dgm:t>
        <a:bodyPr/>
        <a:lstStyle/>
        <a:p>
          <a:endParaRPr lang="en-US"/>
        </a:p>
      </dgm:t>
    </dgm:pt>
    <dgm:pt modelId="{65F1314C-ABB0-4C8A-96F4-F4C300672991}">
      <dgm:prSet phldrT="[Text]" custT="1"/>
      <dgm:spPr>
        <a:xfrm>
          <a:off x="1004187" y="2535466"/>
          <a:ext cx="650867" cy="774964"/>
        </a:xfr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Recall 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2wks Outpatient</a:t>
          </a:r>
        </a:p>
        <a:p>
          <a:pPr>
            <a:buNone/>
          </a:pPr>
          <a:r>
            <a:rPr lang="en-GB" sz="800" b="1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6mths Inpatient</a:t>
          </a:r>
        </a:p>
      </dgm:t>
    </dgm:pt>
    <dgm:pt modelId="{4D58667E-720C-4837-B2AC-D9F6FDA1E872}" type="parTrans" cxnId="{4042F1BE-9B82-4274-B128-5486076E3E37}">
      <dgm:prSet/>
      <dgm:spPr>
        <a:xfrm>
          <a:off x="891249" y="2368519"/>
          <a:ext cx="112937" cy="554428"/>
        </a:xfr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64DAFD36-58BF-4B45-8207-75854D9E57E8}" type="sibTrans" cxnId="{4042F1BE-9B82-4274-B128-5486076E3E37}">
      <dgm:prSet/>
      <dgm:spPr/>
      <dgm:t>
        <a:bodyPr/>
        <a:lstStyle/>
        <a:p>
          <a:endParaRPr lang="en-US"/>
        </a:p>
      </dgm:t>
    </dgm:pt>
    <dgm:pt modelId="{39EE0633-0898-479B-8CC1-B2F5EF7636E2}" type="pres">
      <dgm:prSet presAssocID="{E74D1498-E15C-486B-BBD7-E3521AFE9B3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2AD3CAA-A2F3-4F90-8D7A-18D609E3371B}" type="pres">
      <dgm:prSet presAssocID="{EC66905E-EEC9-4FD0-AADB-3F0FECA0329F}" presName="hierRoot1" presStyleCnt="0">
        <dgm:presLayoutVars>
          <dgm:hierBranch val="init"/>
        </dgm:presLayoutVars>
      </dgm:prSet>
      <dgm:spPr/>
    </dgm:pt>
    <dgm:pt modelId="{032B11EA-BDA4-4828-ADAD-4F66581FB748}" type="pres">
      <dgm:prSet presAssocID="{EC66905E-EEC9-4FD0-AADB-3F0FECA0329F}" presName="rootComposite1" presStyleCnt="0"/>
      <dgm:spPr/>
    </dgm:pt>
    <dgm:pt modelId="{F4068136-B21C-4553-A300-8D1A2877422F}" type="pres">
      <dgm:prSet presAssocID="{EC66905E-EEC9-4FD0-AADB-3F0FECA0329F}" presName="rootText1" presStyleLbl="node0" presStyleIdx="0" presStyleCnt="1" custScaleX="149555" custScaleY="46818" custLinFactNeighborX="7715" custLinFactNeighborY="5211">
        <dgm:presLayoutVars>
          <dgm:chPref val="3"/>
        </dgm:presLayoutVars>
      </dgm:prSet>
      <dgm:spPr/>
    </dgm:pt>
    <dgm:pt modelId="{7CFA62EC-447A-4F3B-9743-4E5E06F2C9F2}" type="pres">
      <dgm:prSet presAssocID="{EC66905E-EEC9-4FD0-AADB-3F0FECA0329F}" presName="rootConnector1" presStyleLbl="node1" presStyleIdx="0" presStyleCnt="0"/>
      <dgm:spPr/>
    </dgm:pt>
    <dgm:pt modelId="{B775DFA9-8ABD-4ABE-BF32-F0F8DEE87935}" type="pres">
      <dgm:prSet presAssocID="{EC66905E-EEC9-4FD0-AADB-3F0FECA0329F}" presName="hierChild2" presStyleCnt="0"/>
      <dgm:spPr/>
    </dgm:pt>
    <dgm:pt modelId="{7C24B617-3A3F-4B72-8A53-B70B143D6BA8}" type="pres">
      <dgm:prSet presAssocID="{7E815D9B-AF27-4441-84C0-F9D6337C24B5}" presName="Name37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961928" y="0"/>
              </a:moveTo>
              <a:lnTo>
                <a:pt x="961928" y="83473"/>
              </a:lnTo>
              <a:lnTo>
                <a:pt x="0" y="83473"/>
              </a:lnTo>
              <a:lnTo>
                <a:pt x="0" y="166946"/>
              </a:lnTo>
            </a:path>
          </a:pathLst>
        </a:custGeom>
      </dgm:spPr>
    </dgm:pt>
    <dgm:pt modelId="{67353BC9-EF6F-42DF-8F0C-73A25C52D610}" type="pres">
      <dgm:prSet presAssocID="{FA00F567-371E-4DDA-B46D-BC59A1254F8D}" presName="hierRoot2" presStyleCnt="0">
        <dgm:presLayoutVars>
          <dgm:hierBranch val="init"/>
        </dgm:presLayoutVars>
      </dgm:prSet>
      <dgm:spPr/>
    </dgm:pt>
    <dgm:pt modelId="{6CBF53E0-BE16-4A62-8A35-C77D71407F78}" type="pres">
      <dgm:prSet presAssocID="{FA00F567-371E-4DDA-B46D-BC59A1254F8D}" presName="rootComposite" presStyleCnt="0"/>
      <dgm:spPr/>
    </dgm:pt>
    <dgm:pt modelId="{69AF68DD-290C-4E9E-A707-14846FCFC012}" type="pres">
      <dgm:prSet presAssocID="{FA00F567-371E-4DDA-B46D-BC59A1254F8D}" presName="rootText" presStyleLbl="node2" presStyleIdx="0" presStyleCnt="3" custScaleX="62047" custScaleY="56547" custLinFactNeighborX="2408" custLinFactNeighborY="-25448">
        <dgm:presLayoutVars>
          <dgm:chPref val="3"/>
        </dgm:presLayoutVars>
      </dgm:prSet>
      <dgm:spPr>
        <a:prstGeom prst="rect">
          <a:avLst/>
        </a:prstGeom>
      </dgm:spPr>
    </dgm:pt>
    <dgm:pt modelId="{A79947D8-E6EB-4927-99A3-5B245FDB1986}" type="pres">
      <dgm:prSet presAssocID="{FA00F567-371E-4DDA-B46D-BC59A1254F8D}" presName="rootConnector" presStyleLbl="node2" presStyleIdx="0" presStyleCnt="3"/>
      <dgm:spPr/>
    </dgm:pt>
    <dgm:pt modelId="{E1FCACFF-0EB9-4D50-B289-A89C66B044AC}" type="pres">
      <dgm:prSet presAssocID="{FA00F567-371E-4DDA-B46D-BC59A1254F8D}" presName="hierChild4" presStyleCnt="0"/>
      <dgm:spPr/>
    </dgm:pt>
    <dgm:pt modelId="{85A8E801-892E-4249-B698-9584A2972347}" type="pres">
      <dgm:prSet presAssocID="{FA00F567-371E-4DDA-B46D-BC59A1254F8D}" presName="hierChild5" presStyleCnt="0"/>
      <dgm:spPr/>
    </dgm:pt>
    <dgm:pt modelId="{D88C2F81-F24F-402E-9ED8-6F96C5319EBA}" type="pres">
      <dgm:prSet presAssocID="{3729809A-68BB-4387-B84F-898D2FA1F22A}" presName="Name37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946"/>
              </a:lnTo>
            </a:path>
          </a:pathLst>
        </a:custGeom>
      </dgm:spPr>
    </dgm:pt>
    <dgm:pt modelId="{5A033B10-FBC1-4770-89B1-08921392D2D4}" type="pres">
      <dgm:prSet presAssocID="{4689F356-56E0-42AF-8433-0B6D14093CE5}" presName="hierRoot2" presStyleCnt="0">
        <dgm:presLayoutVars>
          <dgm:hierBranch val="init"/>
        </dgm:presLayoutVars>
      </dgm:prSet>
      <dgm:spPr/>
    </dgm:pt>
    <dgm:pt modelId="{3C85BA5B-C47D-41F0-877A-A794F3EEE465}" type="pres">
      <dgm:prSet presAssocID="{4689F356-56E0-42AF-8433-0B6D14093CE5}" presName="rootComposite" presStyleCnt="0"/>
      <dgm:spPr/>
    </dgm:pt>
    <dgm:pt modelId="{96520C9E-7985-432E-97EF-BDC4ACCF18F2}" type="pres">
      <dgm:prSet presAssocID="{4689F356-56E0-42AF-8433-0B6D14093CE5}" presName="rootText" presStyleLbl="node2" presStyleIdx="1" presStyleCnt="3" custScaleX="72289" custScaleY="54031" custLinFactNeighborX="-6052" custLinFactNeighborY="-26178">
        <dgm:presLayoutVars>
          <dgm:chPref val="3"/>
        </dgm:presLayoutVars>
      </dgm:prSet>
      <dgm:spPr>
        <a:prstGeom prst="rect">
          <a:avLst/>
        </a:prstGeom>
      </dgm:spPr>
    </dgm:pt>
    <dgm:pt modelId="{1CA880EF-3F3C-44BE-B6A1-F1E638C90479}" type="pres">
      <dgm:prSet presAssocID="{4689F356-56E0-42AF-8433-0B6D14093CE5}" presName="rootConnector" presStyleLbl="node2" presStyleIdx="1" presStyleCnt="3"/>
      <dgm:spPr/>
    </dgm:pt>
    <dgm:pt modelId="{91F54D5E-06C4-4545-8B74-5448E2063325}" type="pres">
      <dgm:prSet presAssocID="{4689F356-56E0-42AF-8433-0B6D14093CE5}" presName="hierChild4" presStyleCnt="0"/>
      <dgm:spPr/>
    </dgm:pt>
    <dgm:pt modelId="{F9C62329-79BD-4456-8CD3-67299CF6C719}" type="pres">
      <dgm:prSet presAssocID="{03A28CC2-30E8-41B2-B06D-A78774EE5473}" presName="Name37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79509" y="0"/>
              </a:moveTo>
              <a:lnTo>
                <a:pt x="479509" y="83473"/>
              </a:lnTo>
              <a:lnTo>
                <a:pt x="0" y="83473"/>
              </a:lnTo>
              <a:lnTo>
                <a:pt x="0" y="166946"/>
              </a:lnTo>
            </a:path>
          </a:pathLst>
        </a:custGeom>
      </dgm:spPr>
    </dgm:pt>
    <dgm:pt modelId="{A5C9B7B9-25C9-4A33-AD54-12155D3D5F1F}" type="pres">
      <dgm:prSet presAssocID="{375316FC-8ABC-4544-8BD4-7ECDBD087B81}" presName="hierRoot2" presStyleCnt="0">
        <dgm:presLayoutVars>
          <dgm:hierBranch val="init"/>
        </dgm:presLayoutVars>
      </dgm:prSet>
      <dgm:spPr/>
    </dgm:pt>
    <dgm:pt modelId="{1A0C4CC0-0EFF-4674-B509-BFED7018F178}" type="pres">
      <dgm:prSet presAssocID="{375316FC-8ABC-4544-8BD4-7ECDBD087B81}" presName="rootComposite" presStyleCnt="0"/>
      <dgm:spPr/>
    </dgm:pt>
    <dgm:pt modelId="{C899BE5B-6563-4ADF-AC21-BD03D03EDD37}" type="pres">
      <dgm:prSet presAssocID="{375316FC-8ABC-4544-8BD4-7ECDBD087B81}" presName="rootText" presStyleLbl="node3" presStyleIdx="0" presStyleCnt="2" custScaleX="70658" custScaleY="66414" custLinFactNeighborX="5202" custLinFactNeighborY="-50063">
        <dgm:presLayoutVars>
          <dgm:chPref val="3"/>
        </dgm:presLayoutVars>
      </dgm:prSet>
      <dgm:spPr>
        <a:prstGeom prst="rect">
          <a:avLst/>
        </a:prstGeom>
      </dgm:spPr>
    </dgm:pt>
    <dgm:pt modelId="{BE4F059D-EF90-4AC3-BD39-00F302474384}" type="pres">
      <dgm:prSet presAssocID="{375316FC-8ABC-4544-8BD4-7ECDBD087B81}" presName="rootConnector" presStyleLbl="node3" presStyleIdx="0" presStyleCnt="2"/>
      <dgm:spPr/>
    </dgm:pt>
    <dgm:pt modelId="{137612E5-7B3E-4B19-8170-F78AACBB7885}" type="pres">
      <dgm:prSet presAssocID="{375316FC-8ABC-4544-8BD4-7ECDBD087B81}" presName="hierChild4" presStyleCnt="0"/>
      <dgm:spPr/>
    </dgm:pt>
    <dgm:pt modelId="{0E6D1084-A0B6-4BA5-BE09-F39249E709B8}" type="pres">
      <dgm:prSet presAssocID="{4D58667E-720C-4837-B2AC-D9F6FDA1E872}" presName="Name37" presStyleLbl="parChTrans1D4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4428"/>
              </a:lnTo>
              <a:lnTo>
                <a:pt x="112937" y="554428"/>
              </a:lnTo>
            </a:path>
          </a:pathLst>
        </a:custGeom>
      </dgm:spPr>
    </dgm:pt>
    <dgm:pt modelId="{08924B0E-C1CC-4B1B-9CDC-63E6FB0AC19B}" type="pres">
      <dgm:prSet presAssocID="{65F1314C-ABB0-4C8A-96F4-F4C300672991}" presName="hierRoot2" presStyleCnt="0">
        <dgm:presLayoutVars>
          <dgm:hierBranch val="init"/>
        </dgm:presLayoutVars>
      </dgm:prSet>
      <dgm:spPr/>
    </dgm:pt>
    <dgm:pt modelId="{2FE510DC-89D6-4BF7-A56D-FF9B4DA61E25}" type="pres">
      <dgm:prSet presAssocID="{65F1314C-ABB0-4C8A-96F4-F4C300672991}" presName="rootComposite" presStyleCnt="0"/>
      <dgm:spPr/>
    </dgm:pt>
    <dgm:pt modelId="{786720CA-69EC-4016-9C00-8842CB627483}" type="pres">
      <dgm:prSet presAssocID="{65F1314C-ABB0-4C8A-96F4-F4C300672991}" presName="rootText" presStyleLbl="node4" presStyleIdx="0" presStyleCnt="2" custScaleX="61134" custScaleY="61556" custLinFactNeighborX="-6018" custLinFactNeighborY="-81725">
        <dgm:presLayoutVars>
          <dgm:chPref val="3"/>
        </dgm:presLayoutVars>
      </dgm:prSet>
      <dgm:spPr>
        <a:prstGeom prst="rect">
          <a:avLst/>
        </a:prstGeom>
      </dgm:spPr>
    </dgm:pt>
    <dgm:pt modelId="{27112113-0485-4172-9B82-1DCF0CE4EFE5}" type="pres">
      <dgm:prSet presAssocID="{65F1314C-ABB0-4C8A-96F4-F4C300672991}" presName="rootConnector" presStyleLbl="node4" presStyleIdx="0" presStyleCnt="2"/>
      <dgm:spPr/>
    </dgm:pt>
    <dgm:pt modelId="{9AC3ADF9-F793-4638-8100-7BA8CB2C2C70}" type="pres">
      <dgm:prSet presAssocID="{65F1314C-ABB0-4C8A-96F4-F4C300672991}" presName="hierChild4" presStyleCnt="0"/>
      <dgm:spPr/>
    </dgm:pt>
    <dgm:pt modelId="{72E46481-7A4D-48AE-B901-2B7369B3B2A8}" type="pres">
      <dgm:prSet presAssocID="{65F1314C-ABB0-4C8A-96F4-F4C300672991}" presName="hierChild5" presStyleCnt="0"/>
      <dgm:spPr/>
    </dgm:pt>
    <dgm:pt modelId="{65FBD373-F960-4016-819C-E1396B5AC928}" type="pres">
      <dgm:prSet presAssocID="{375316FC-8ABC-4544-8BD4-7ECDBD087B81}" presName="hierChild5" presStyleCnt="0"/>
      <dgm:spPr/>
    </dgm:pt>
    <dgm:pt modelId="{57984603-1BAB-4688-8B14-C25B24B0A314}" type="pres">
      <dgm:prSet presAssocID="{8325AAAB-35AC-4D05-8A06-7594BBC406F8}" presName="Name37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473"/>
              </a:lnTo>
              <a:lnTo>
                <a:pt x="459933" y="83473"/>
              </a:lnTo>
              <a:lnTo>
                <a:pt x="459933" y="166946"/>
              </a:lnTo>
            </a:path>
          </a:pathLst>
        </a:custGeom>
      </dgm:spPr>
    </dgm:pt>
    <dgm:pt modelId="{2C38392D-CCD7-4ED8-885B-4E59422D1D80}" type="pres">
      <dgm:prSet presAssocID="{E057BB4A-0EE4-4DBB-B9C7-436CD7016506}" presName="hierRoot2" presStyleCnt="0">
        <dgm:presLayoutVars>
          <dgm:hierBranch val="init"/>
        </dgm:presLayoutVars>
      </dgm:prSet>
      <dgm:spPr/>
    </dgm:pt>
    <dgm:pt modelId="{1ECA0246-6CA4-49A7-AA2C-2DA8A17D0932}" type="pres">
      <dgm:prSet presAssocID="{E057BB4A-0EE4-4DBB-B9C7-436CD7016506}" presName="rootComposite" presStyleCnt="0"/>
      <dgm:spPr/>
    </dgm:pt>
    <dgm:pt modelId="{A63526C0-BE35-4AF1-9018-FEDF3AF27070}" type="pres">
      <dgm:prSet presAssocID="{E057BB4A-0EE4-4DBB-B9C7-436CD7016506}" presName="rootText" presStyleLbl="node3" presStyleIdx="1" presStyleCnt="2" custScaleX="66850" custScaleY="67773" custLinFactNeighborX="-12757" custLinFactNeighborY="-49216">
        <dgm:presLayoutVars>
          <dgm:chPref val="3"/>
        </dgm:presLayoutVars>
      </dgm:prSet>
      <dgm:spPr>
        <a:prstGeom prst="rect">
          <a:avLst/>
        </a:prstGeom>
      </dgm:spPr>
    </dgm:pt>
    <dgm:pt modelId="{B16C11CB-EDB9-4D06-B1D9-F0A6C9C7E588}" type="pres">
      <dgm:prSet presAssocID="{E057BB4A-0EE4-4DBB-B9C7-436CD7016506}" presName="rootConnector" presStyleLbl="node3" presStyleIdx="1" presStyleCnt="2"/>
      <dgm:spPr/>
    </dgm:pt>
    <dgm:pt modelId="{ED61EE04-A700-4000-9593-B1AEC3DDF897}" type="pres">
      <dgm:prSet presAssocID="{E057BB4A-0EE4-4DBB-B9C7-436CD7016506}" presName="hierChild4" presStyleCnt="0"/>
      <dgm:spPr/>
    </dgm:pt>
    <dgm:pt modelId="{F86E4975-A981-45EE-B0FA-8F201A0B06C7}" type="pres">
      <dgm:prSet presAssocID="{387B51FF-9378-40F4-A80E-168E31EF7352}" presName="Name37" presStyleLbl="parChTrans1D4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6024"/>
              </a:lnTo>
              <a:lnTo>
                <a:pt x="118810" y="556024"/>
              </a:lnTo>
            </a:path>
          </a:pathLst>
        </a:custGeom>
      </dgm:spPr>
    </dgm:pt>
    <dgm:pt modelId="{CC91EFCA-BFFE-4D6F-949C-52E0188106AA}" type="pres">
      <dgm:prSet presAssocID="{BBCEF82C-78C2-4F62-BA30-A0977C39915D}" presName="hierRoot2" presStyleCnt="0">
        <dgm:presLayoutVars>
          <dgm:hierBranch val="init"/>
        </dgm:presLayoutVars>
      </dgm:prSet>
      <dgm:spPr/>
    </dgm:pt>
    <dgm:pt modelId="{F0D4572B-3F15-4DAB-BE49-AD64703D6B52}" type="pres">
      <dgm:prSet presAssocID="{BBCEF82C-78C2-4F62-BA30-A0977C39915D}" presName="rootComposite" presStyleCnt="0"/>
      <dgm:spPr/>
    </dgm:pt>
    <dgm:pt modelId="{E914DCF8-22CC-4785-B1C7-4CD596C88435}" type="pres">
      <dgm:prSet presAssocID="{BBCEF82C-78C2-4F62-BA30-A0977C39915D}" presName="rootText" presStyleLbl="node4" presStyleIdx="1" presStyleCnt="2" custScaleX="63904" custScaleY="61841" custLinFactNeighborX="-19040" custLinFactNeighborY="-83094">
        <dgm:presLayoutVars>
          <dgm:chPref val="3"/>
        </dgm:presLayoutVars>
      </dgm:prSet>
      <dgm:spPr>
        <a:prstGeom prst="rect">
          <a:avLst/>
        </a:prstGeom>
      </dgm:spPr>
    </dgm:pt>
    <dgm:pt modelId="{AD100607-D36A-4FCB-9AEE-C4FBC35138CB}" type="pres">
      <dgm:prSet presAssocID="{BBCEF82C-78C2-4F62-BA30-A0977C39915D}" presName="rootConnector" presStyleLbl="node4" presStyleIdx="1" presStyleCnt="2"/>
      <dgm:spPr/>
    </dgm:pt>
    <dgm:pt modelId="{91A35533-8520-4864-A5D8-6002720E0AAA}" type="pres">
      <dgm:prSet presAssocID="{BBCEF82C-78C2-4F62-BA30-A0977C39915D}" presName="hierChild4" presStyleCnt="0"/>
      <dgm:spPr/>
    </dgm:pt>
    <dgm:pt modelId="{B8334938-7987-4AF0-A571-5005BAC79A1F}" type="pres">
      <dgm:prSet presAssocID="{BBCEF82C-78C2-4F62-BA30-A0977C39915D}" presName="hierChild5" presStyleCnt="0"/>
      <dgm:spPr/>
    </dgm:pt>
    <dgm:pt modelId="{1E9A968E-4486-406D-B1C4-C7D9518C8103}" type="pres">
      <dgm:prSet presAssocID="{E057BB4A-0EE4-4DBB-B9C7-436CD7016506}" presName="hierChild5" presStyleCnt="0"/>
      <dgm:spPr/>
    </dgm:pt>
    <dgm:pt modelId="{801E2BA9-A04E-460F-9A00-8FAA633F6053}" type="pres">
      <dgm:prSet presAssocID="{4689F356-56E0-42AF-8433-0B6D14093CE5}" presName="hierChild5" presStyleCnt="0"/>
      <dgm:spPr/>
    </dgm:pt>
    <dgm:pt modelId="{29131525-7AC6-43F4-A873-6F84807A57D4}" type="pres">
      <dgm:prSet presAssocID="{E666B03B-2DB4-4D03-80F7-DA0C161D38A6}" presName="Name37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473"/>
              </a:lnTo>
              <a:lnTo>
                <a:pt x="961928" y="83473"/>
              </a:lnTo>
              <a:lnTo>
                <a:pt x="961928" y="166946"/>
              </a:lnTo>
            </a:path>
          </a:pathLst>
        </a:custGeom>
      </dgm:spPr>
    </dgm:pt>
    <dgm:pt modelId="{F3768DF9-93C1-42C8-A990-FDAC12DB67FF}" type="pres">
      <dgm:prSet presAssocID="{9361602D-645A-45A8-9DFA-5D0A06C34155}" presName="hierRoot2" presStyleCnt="0">
        <dgm:presLayoutVars>
          <dgm:hierBranch val="init"/>
        </dgm:presLayoutVars>
      </dgm:prSet>
      <dgm:spPr/>
    </dgm:pt>
    <dgm:pt modelId="{454F4D12-E228-446F-9DB4-E19104759D6B}" type="pres">
      <dgm:prSet presAssocID="{9361602D-645A-45A8-9DFA-5D0A06C34155}" presName="rootComposite" presStyleCnt="0"/>
      <dgm:spPr/>
    </dgm:pt>
    <dgm:pt modelId="{F6903EC0-3984-4E37-8B25-97973D35B20F}" type="pres">
      <dgm:prSet presAssocID="{9361602D-645A-45A8-9DFA-5D0A06C34155}" presName="rootText" presStyleLbl="node2" presStyleIdx="2" presStyleCnt="3" custScaleX="79656" custScaleY="54223" custLinFactNeighborX="-21899" custLinFactNeighborY="-26748">
        <dgm:presLayoutVars>
          <dgm:chPref val="3"/>
        </dgm:presLayoutVars>
      </dgm:prSet>
      <dgm:spPr>
        <a:prstGeom prst="rect">
          <a:avLst/>
        </a:prstGeom>
      </dgm:spPr>
    </dgm:pt>
    <dgm:pt modelId="{DACFC24C-01B7-435B-AC09-F1805D30A698}" type="pres">
      <dgm:prSet presAssocID="{9361602D-645A-45A8-9DFA-5D0A06C34155}" presName="rootConnector" presStyleLbl="node2" presStyleIdx="2" presStyleCnt="3"/>
      <dgm:spPr/>
    </dgm:pt>
    <dgm:pt modelId="{A891CA06-4F98-4F29-911D-523841C09E19}" type="pres">
      <dgm:prSet presAssocID="{9361602D-645A-45A8-9DFA-5D0A06C34155}" presName="hierChild4" presStyleCnt="0"/>
      <dgm:spPr/>
    </dgm:pt>
    <dgm:pt modelId="{7D33872E-C993-4A5E-B9BA-7188468A8C20}" type="pres">
      <dgm:prSet presAssocID="{9361602D-645A-45A8-9DFA-5D0A06C34155}" presName="hierChild5" presStyleCnt="0"/>
      <dgm:spPr/>
    </dgm:pt>
    <dgm:pt modelId="{5DE23AF4-3594-4103-B551-B0E57DD21803}" type="pres">
      <dgm:prSet presAssocID="{EC66905E-EEC9-4FD0-AADB-3F0FECA0329F}" presName="hierChild3" presStyleCnt="0"/>
      <dgm:spPr/>
    </dgm:pt>
  </dgm:ptLst>
  <dgm:cxnLst>
    <dgm:cxn modelId="{B91E9419-C5EA-4914-94AA-4B022A138BE9}" srcId="{4689F356-56E0-42AF-8433-0B6D14093CE5}" destId="{375316FC-8ABC-4544-8BD4-7ECDBD087B81}" srcOrd="0" destOrd="0" parTransId="{03A28CC2-30E8-41B2-B06D-A78774EE5473}" sibTransId="{E9DA6AF0-0FDF-4E70-81E7-12AEC91EE7EC}"/>
    <dgm:cxn modelId="{0982941C-27A6-4A6C-ABFE-D06575AE1F1E}" srcId="{EC66905E-EEC9-4FD0-AADB-3F0FECA0329F}" destId="{4689F356-56E0-42AF-8433-0B6D14093CE5}" srcOrd="1" destOrd="0" parTransId="{3729809A-68BB-4387-B84F-898D2FA1F22A}" sibTransId="{99631FBA-A71D-489E-BCF1-BA360FEB53E8}"/>
    <dgm:cxn modelId="{C1E90D25-40B1-45B7-B0A9-FBF8B5453BE0}" type="presOf" srcId="{E666B03B-2DB4-4D03-80F7-DA0C161D38A6}" destId="{29131525-7AC6-43F4-A873-6F84807A57D4}" srcOrd="0" destOrd="0" presId="urn:microsoft.com/office/officeart/2005/8/layout/orgChart1"/>
    <dgm:cxn modelId="{CCB40A2A-DC55-4DFF-B0F2-6A58AF6A6B71}" type="presOf" srcId="{BBCEF82C-78C2-4F62-BA30-A0977C39915D}" destId="{E914DCF8-22CC-4785-B1C7-4CD596C88435}" srcOrd="0" destOrd="0" presId="urn:microsoft.com/office/officeart/2005/8/layout/orgChart1"/>
    <dgm:cxn modelId="{3726F22C-13AA-42A7-BD45-31339306F7FE}" type="presOf" srcId="{FA00F567-371E-4DDA-B46D-BC59A1254F8D}" destId="{69AF68DD-290C-4E9E-A707-14846FCFC012}" srcOrd="0" destOrd="0" presId="urn:microsoft.com/office/officeart/2005/8/layout/orgChart1"/>
    <dgm:cxn modelId="{68E7473A-75AC-4ADB-8413-5F923F815D9B}" type="presOf" srcId="{7E815D9B-AF27-4441-84C0-F9D6337C24B5}" destId="{7C24B617-3A3F-4B72-8A53-B70B143D6BA8}" srcOrd="0" destOrd="0" presId="urn:microsoft.com/office/officeart/2005/8/layout/orgChart1"/>
    <dgm:cxn modelId="{1179F760-1CC8-46D1-8DEA-728A208D53AA}" type="presOf" srcId="{EC66905E-EEC9-4FD0-AADB-3F0FECA0329F}" destId="{F4068136-B21C-4553-A300-8D1A2877422F}" srcOrd="0" destOrd="0" presId="urn:microsoft.com/office/officeart/2005/8/layout/orgChart1"/>
    <dgm:cxn modelId="{D86BB842-3FE5-4A23-85CC-DAFC218B481C}" type="presOf" srcId="{FA00F567-371E-4DDA-B46D-BC59A1254F8D}" destId="{A79947D8-E6EB-4927-99A3-5B245FDB1986}" srcOrd="1" destOrd="0" presId="urn:microsoft.com/office/officeart/2005/8/layout/orgChart1"/>
    <dgm:cxn modelId="{BB3ED362-278F-4E8D-BE51-AEF73CD7CD00}" type="presOf" srcId="{E057BB4A-0EE4-4DBB-B9C7-436CD7016506}" destId="{B16C11CB-EDB9-4D06-B1D9-F0A6C9C7E588}" srcOrd="1" destOrd="0" presId="urn:microsoft.com/office/officeart/2005/8/layout/orgChart1"/>
    <dgm:cxn modelId="{8DBD0767-65A3-4932-85B6-A350F29B82E9}" type="presOf" srcId="{03A28CC2-30E8-41B2-B06D-A78774EE5473}" destId="{F9C62329-79BD-4456-8CD3-67299CF6C719}" srcOrd="0" destOrd="0" presId="urn:microsoft.com/office/officeart/2005/8/layout/orgChart1"/>
    <dgm:cxn modelId="{5A7D8F47-0146-40BE-B230-EA7A96C4AD6E}" type="presOf" srcId="{65F1314C-ABB0-4C8A-96F4-F4C300672991}" destId="{786720CA-69EC-4016-9C00-8842CB627483}" srcOrd="0" destOrd="0" presId="urn:microsoft.com/office/officeart/2005/8/layout/orgChart1"/>
    <dgm:cxn modelId="{6D478149-1E6E-45A0-BEDF-A42B4552E7EB}" srcId="{E74D1498-E15C-486B-BBD7-E3521AFE9B39}" destId="{EC66905E-EEC9-4FD0-AADB-3F0FECA0329F}" srcOrd="0" destOrd="0" parTransId="{775314A5-678E-4282-B903-92C202BF2674}" sibTransId="{1259DEDC-015A-4484-8316-07CF061E9F1D}"/>
    <dgm:cxn modelId="{67583D4A-A96C-457E-80EC-C4A459CB9DD4}" type="presOf" srcId="{65F1314C-ABB0-4C8A-96F4-F4C300672991}" destId="{27112113-0485-4172-9B82-1DCF0CE4EFE5}" srcOrd="1" destOrd="0" presId="urn:microsoft.com/office/officeart/2005/8/layout/orgChart1"/>
    <dgm:cxn modelId="{A593F04B-1440-4385-A540-5979F8984436}" type="presOf" srcId="{BBCEF82C-78C2-4F62-BA30-A0977C39915D}" destId="{AD100607-D36A-4FCB-9AEE-C4FBC35138CB}" srcOrd="1" destOrd="0" presId="urn:microsoft.com/office/officeart/2005/8/layout/orgChart1"/>
    <dgm:cxn modelId="{7402444D-33F2-4673-8187-7EE1FF917CC9}" type="presOf" srcId="{4689F356-56E0-42AF-8433-0B6D14093CE5}" destId="{1CA880EF-3F3C-44BE-B6A1-F1E638C90479}" srcOrd="1" destOrd="0" presId="urn:microsoft.com/office/officeart/2005/8/layout/orgChart1"/>
    <dgm:cxn modelId="{1E68516F-DC14-43E1-BC11-9474E74DA16C}" type="presOf" srcId="{EC66905E-EEC9-4FD0-AADB-3F0FECA0329F}" destId="{7CFA62EC-447A-4F3B-9743-4E5E06F2C9F2}" srcOrd="1" destOrd="0" presId="urn:microsoft.com/office/officeart/2005/8/layout/orgChart1"/>
    <dgm:cxn modelId="{C5247A71-8F81-4CD8-ADD3-CE6DC9AD08FD}" type="presOf" srcId="{9361602D-645A-45A8-9DFA-5D0A06C34155}" destId="{F6903EC0-3984-4E37-8B25-97973D35B20F}" srcOrd="0" destOrd="0" presId="urn:microsoft.com/office/officeart/2005/8/layout/orgChart1"/>
    <dgm:cxn modelId="{5BA2CE58-2237-44F9-BB41-07F3DFBEF048}" type="presOf" srcId="{3729809A-68BB-4387-B84F-898D2FA1F22A}" destId="{D88C2F81-F24F-402E-9ED8-6F96C5319EBA}" srcOrd="0" destOrd="0" presId="urn:microsoft.com/office/officeart/2005/8/layout/orgChart1"/>
    <dgm:cxn modelId="{DCEC507B-41CB-422C-8572-25893260E1A2}" type="presOf" srcId="{4689F356-56E0-42AF-8433-0B6D14093CE5}" destId="{96520C9E-7985-432E-97EF-BDC4ACCF18F2}" srcOrd="0" destOrd="0" presId="urn:microsoft.com/office/officeart/2005/8/layout/orgChart1"/>
    <dgm:cxn modelId="{90B3A586-E576-40E3-A71A-D843D3FCAB80}" type="presOf" srcId="{9361602D-645A-45A8-9DFA-5D0A06C34155}" destId="{DACFC24C-01B7-435B-AC09-F1805D30A698}" srcOrd="1" destOrd="0" presId="urn:microsoft.com/office/officeart/2005/8/layout/orgChart1"/>
    <dgm:cxn modelId="{F78C398A-651D-4DE3-BFCE-BEF7434FF3EC}" type="presOf" srcId="{4D58667E-720C-4837-B2AC-D9F6FDA1E872}" destId="{0E6D1084-A0B6-4BA5-BE09-F39249E709B8}" srcOrd="0" destOrd="0" presId="urn:microsoft.com/office/officeart/2005/8/layout/orgChart1"/>
    <dgm:cxn modelId="{9FE6129F-0FC0-46F8-A78E-1B9B90AC7F66}" srcId="{E057BB4A-0EE4-4DBB-B9C7-436CD7016506}" destId="{BBCEF82C-78C2-4F62-BA30-A0977C39915D}" srcOrd="0" destOrd="0" parTransId="{387B51FF-9378-40F4-A80E-168E31EF7352}" sibTransId="{64327B15-F076-4C26-9EA3-B8651701CA38}"/>
    <dgm:cxn modelId="{5754BCA0-1E37-4688-8CB4-0503C1053A4B}" type="presOf" srcId="{387B51FF-9378-40F4-A80E-168E31EF7352}" destId="{F86E4975-A981-45EE-B0FA-8F201A0B06C7}" srcOrd="0" destOrd="0" presId="urn:microsoft.com/office/officeart/2005/8/layout/orgChart1"/>
    <dgm:cxn modelId="{B5F62DAA-9BF6-4F66-9FC0-1C8F983AA32B}" type="presOf" srcId="{E057BB4A-0EE4-4DBB-B9C7-436CD7016506}" destId="{A63526C0-BE35-4AF1-9018-FEDF3AF27070}" srcOrd="0" destOrd="0" presId="urn:microsoft.com/office/officeart/2005/8/layout/orgChart1"/>
    <dgm:cxn modelId="{3EA24FB5-3DB6-4EF8-A566-B136C0E44508}" srcId="{EC66905E-EEC9-4FD0-AADB-3F0FECA0329F}" destId="{FA00F567-371E-4DDA-B46D-BC59A1254F8D}" srcOrd="0" destOrd="0" parTransId="{7E815D9B-AF27-4441-84C0-F9D6337C24B5}" sibTransId="{F6E0F8FB-C8D3-4B85-B911-2E18578296FF}"/>
    <dgm:cxn modelId="{4042F1BE-9B82-4274-B128-5486076E3E37}" srcId="{375316FC-8ABC-4544-8BD4-7ECDBD087B81}" destId="{65F1314C-ABB0-4C8A-96F4-F4C300672991}" srcOrd="0" destOrd="0" parTransId="{4D58667E-720C-4837-B2AC-D9F6FDA1E872}" sibTransId="{64DAFD36-58BF-4B45-8207-75854D9E57E8}"/>
    <dgm:cxn modelId="{3CAE7EC1-9E1D-46D5-8A55-50D956FF12BE}" srcId="{4689F356-56E0-42AF-8433-0B6D14093CE5}" destId="{E057BB4A-0EE4-4DBB-B9C7-436CD7016506}" srcOrd="1" destOrd="0" parTransId="{8325AAAB-35AC-4D05-8A06-7594BBC406F8}" sibTransId="{637692DA-196A-49A5-94D5-19171300A058}"/>
    <dgm:cxn modelId="{9EC4FDC1-A040-4237-A498-BE5CB52B9C8D}" type="presOf" srcId="{375316FC-8ABC-4544-8BD4-7ECDBD087B81}" destId="{BE4F059D-EF90-4AC3-BD39-00F302474384}" srcOrd="1" destOrd="0" presId="urn:microsoft.com/office/officeart/2005/8/layout/orgChart1"/>
    <dgm:cxn modelId="{CC216DC8-1800-4C37-80BB-FD19B66A0E05}" srcId="{EC66905E-EEC9-4FD0-AADB-3F0FECA0329F}" destId="{9361602D-645A-45A8-9DFA-5D0A06C34155}" srcOrd="2" destOrd="0" parTransId="{E666B03B-2DB4-4D03-80F7-DA0C161D38A6}" sibTransId="{46364A22-67EA-4051-B33E-30D0FF7AE850}"/>
    <dgm:cxn modelId="{A62B1BCB-4540-4174-A2B6-EA1A7C574556}" type="presOf" srcId="{E74D1498-E15C-486B-BBD7-E3521AFE9B39}" destId="{39EE0633-0898-479B-8CC1-B2F5EF7636E2}" srcOrd="0" destOrd="0" presId="urn:microsoft.com/office/officeart/2005/8/layout/orgChart1"/>
    <dgm:cxn modelId="{576C97EC-2036-4DFD-9944-A383E5A60588}" type="presOf" srcId="{8325AAAB-35AC-4D05-8A06-7594BBC406F8}" destId="{57984603-1BAB-4688-8B14-C25B24B0A314}" srcOrd="0" destOrd="0" presId="urn:microsoft.com/office/officeart/2005/8/layout/orgChart1"/>
    <dgm:cxn modelId="{AA654DEF-4ABC-4E3E-9E9B-6C0496E52201}" type="presOf" srcId="{375316FC-8ABC-4544-8BD4-7ECDBD087B81}" destId="{C899BE5B-6563-4ADF-AC21-BD03D03EDD37}" srcOrd="0" destOrd="0" presId="urn:microsoft.com/office/officeart/2005/8/layout/orgChart1"/>
    <dgm:cxn modelId="{280F7FB3-8B1B-4032-B0A3-6B3A97E502F2}" type="presParOf" srcId="{39EE0633-0898-479B-8CC1-B2F5EF7636E2}" destId="{82AD3CAA-A2F3-4F90-8D7A-18D609E3371B}" srcOrd="0" destOrd="0" presId="urn:microsoft.com/office/officeart/2005/8/layout/orgChart1"/>
    <dgm:cxn modelId="{315D311B-120A-4CEF-8BE1-D6D6940441D3}" type="presParOf" srcId="{82AD3CAA-A2F3-4F90-8D7A-18D609E3371B}" destId="{032B11EA-BDA4-4828-ADAD-4F66581FB748}" srcOrd="0" destOrd="0" presId="urn:microsoft.com/office/officeart/2005/8/layout/orgChart1"/>
    <dgm:cxn modelId="{CB48F878-4866-4046-A747-CF460CA31546}" type="presParOf" srcId="{032B11EA-BDA4-4828-ADAD-4F66581FB748}" destId="{F4068136-B21C-4553-A300-8D1A2877422F}" srcOrd="0" destOrd="0" presId="urn:microsoft.com/office/officeart/2005/8/layout/orgChart1"/>
    <dgm:cxn modelId="{3FAEB2D0-4B38-4E66-9A01-D3EE60AC1368}" type="presParOf" srcId="{032B11EA-BDA4-4828-ADAD-4F66581FB748}" destId="{7CFA62EC-447A-4F3B-9743-4E5E06F2C9F2}" srcOrd="1" destOrd="0" presId="urn:microsoft.com/office/officeart/2005/8/layout/orgChart1"/>
    <dgm:cxn modelId="{6E50584E-D664-4A52-AA02-7E07F6CF4738}" type="presParOf" srcId="{82AD3CAA-A2F3-4F90-8D7A-18D609E3371B}" destId="{B775DFA9-8ABD-4ABE-BF32-F0F8DEE87935}" srcOrd="1" destOrd="0" presId="urn:microsoft.com/office/officeart/2005/8/layout/orgChart1"/>
    <dgm:cxn modelId="{7067E412-A51A-4DB8-945F-46B1CDAC5118}" type="presParOf" srcId="{B775DFA9-8ABD-4ABE-BF32-F0F8DEE87935}" destId="{7C24B617-3A3F-4B72-8A53-B70B143D6BA8}" srcOrd="0" destOrd="0" presId="urn:microsoft.com/office/officeart/2005/8/layout/orgChart1"/>
    <dgm:cxn modelId="{06763E41-0891-411A-A5C4-71681F174FF8}" type="presParOf" srcId="{B775DFA9-8ABD-4ABE-BF32-F0F8DEE87935}" destId="{67353BC9-EF6F-42DF-8F0C-73A25C52D610}" srcOrd="1" destOrd="0" presId="urn:microsoft.com/office/officeart/2005/8/layout/orgChart1"/>
    <dgm:cxn modelId="{DA0F76DC-0FBF-4EED-A8CC-57C42D0B9ED2}" type="presParOf" srcId="{67353BC9-EF6F-42DF-8F0C-73A25C52D610}" destId="{6CBF53E0-BE16-4A62-8A35-C77D71407F78}" srcOrd="0" destOrd="0" presId="urn:microsoft.com/office/officeart/2005/8/layout/orgChart1"/>
    <dgm:cxn modelId="{85FD5963-9246-4560-B2CB-93FCE86F1D49}" type="presParOf" srcId="{6CBF53E0-BE16-4A62-8A35-C77D71407F78}" destId="{69AF68DD-290C-4E9E-A707-14846FCFC012}" srcOrd="0" destOrd="0" presId="urn:microsoft.com/office/officeart/2005/8/layout/orgChart1"/>
    <dgm:cxn modelId="{FA54A8BE-37FB-40DB-904B-AA1F057E2A1E}" type="presParOf" srcId="{6CBF53E0-BE16-4A62-8A35-C77D71407F78}" destId="{A79947D8-E6EB-4927-99A3-5B245FDB1986}" srcOrd="1" destOrd="0" presId="urn:microsoft.com/office/officeart/2005/8/layout/orgChart1"/>
    <dgm:cxn modelId="{D1E3FA60-4E84-4A3C-B565-E17FCF7CBF5C}" type="presParOf" srcId="{67353BC9-EF6F-42DF-8F0C-73A25C52D610}" destId="{E1FCACFF-0EB9-4D50-B289-A89C66B044AC}" srcOrd="1" destOrd="0" presId="urn:microsoft.com/office/officeart/2005/8/layout/orgChart1"/>
    <dgm:cxn modelId="{E584481A-148F-4910-96A7-8B5B6D3455E1}" type="presParOf" srcId="{67353BC9-EF6F-42DF-8F0C-73A25C52D610}" destId="{85A8E801-892E-4249-B698-9584A2972347}" srcOrd="2" destOrd="0" presId="urn:microsoft.com/office/officeart/2005/8/layout/orgChart1"/>
    <dgm:cxn modelId="{81B7FC49-4521-4DEA-8205-89721AF5CA57}" type="presParOf" srcId="{B775DFA9-8ABD-4ABE-BF32-F0F8DEE87935}" destId="{D88C2F81-F24F-402E-9ED8-6F96C5319EBA}" srcOrd="2" destOrd="0" presId="urn:microsoft.com/office/officeart/2005/8/layout/orgChart1"/>
    <dgm:cxn modelId="{4BD45996-0FA1-4FC5-AF7F-E376FD09BA54}" type="presParOf" srcId="{B775DFA9-8ABD-4ABE-BF32-F0F8DEE87935}" destId="{5A033B10-FBC1-4770-89B1-08921392D2D4}" srcOrd="3" destOrd="0" presId="urn:microsoft.com/office/officeart/2005/8/layout/orgChart1"/>
    <dgm:cxn modelId="{9C848269-5935-4AD4-B802-B98F987F9E4A}" type="presParOf" srcId="{5A033B10-FBC1-4770-89B1-08921392D2D4}" destId="{3C85BA5B-C47D-41F0-877A-A794F3EEE465}" srcOrd="0" destOrd="0" presId="urn:microsoft.com/office/officeart/2005/8/layout/orgChart1"/>
    <dgm:cxn modelId="{53AD82A0-A98E-49A8-92E2-2C6E1F960650}" type="presParOf" srcId="{3C85BA5B-C47D-41F0-877A-A794F3EEE465}" destId="{96520C9E-7985-432E-97EF-BDC4ACCF18F2}" srcOrd="0" destOrd="0" presId="urn:microsoft.com/office/officeart/2005/8/layout/orgChart1"/>
    <dgm:cxn modelId="{BF65ABC1-837D-479E-B6C0-A07AC3086F8D}" type="presParOf" srcId="{3C85BA5B-C47D-41F0-877A-A794F3EEE465}" destId="{1CA880EF-3F3C-44BE-B6A1-F1E638C90479}" srcOrd="1" destOrd="0" presId="urn:microsoft.com/office/officeart/2005/8/layout/orgChart1"/>
    <dgm:cxn modelId="{C249B2B9-ABBE-4F20-B271-4F1C1CFFD801}" type="presParOf" srcId="{5A033B10-FBC1-4770-89B1-08921392D2D4}" destId="{91F54D5E-06C4-4545-8B74-5448E2063325}" srcOrd="1" destOrd="0" presId="urn:microsoft.com/office/officeart/2005/8/layout/orgChart1"/>
    <dgm:cxn modelId="{E7E57207-CA1E-44AD-88F3-EF5E6D0EDED4}" type="presParOf" srcId="{91F54D5E-06C4-4545-8B74-5448E2063325}" destId="{F9C62329-79BD-4456-8CD3-67299CF6C719}" srcOrd="0" destOrd="0" presId="urn:microsoft.com/office/officeart/2005/8/layout/orgChart1"/>
    <dgm:cxn modelId="{9A9A5719-2BB6-4D04-9E13-5DBA595AAF2F}" type="presParOf" srcId="{91F54D5E-06C4-4545-8B74-5448E2063325}" destId="{A5C9B7B9-25C9-4A33-AD54-12155D3D5F1F}" srcOrd="1" destOrd="0" presId="urn:microsoft.com/office/officeart/2005/8/layout/orgChart1"/>
    <dgm:cxn modelId="{28B1E63E-A7B9-4A7A-90BA-BC8605CD8EF9}" type="presParOf" srcId="{A5C9B7B9-25C9-4A33-AD54-12155D3D5F1F}" destId="{1A0C4CC0-0EFF-4674-B509-BFED7018F178}" srcOrd="0" destOrd="0" presId="urn:microsoft.com/office/officeart/2005/8/layout/orgChart1"/>
    <dgm:cxn modelId="{AE5DE963-2478-484A-AF3B-ABA177A1BF12}" type="presParOf" srcId="{1A0C4CC0-0EFF-4674-B509-BFED7018F178}" destId="{C899BE5B-6563-4ADF-AC21-BD03D03EDD37}" srcOrd="0" destOrd="0" presId="urn:microsoft.com/office/officeart/2005/8/layout/orgChart1"/>
    <dgm:cxn modelId="{A4939B82-5710-4B41-84A9-0657D620A9ED}" type="presParOf" srcId="{1A0C4CC0-0EFF-4674-B509-BFED7018F178}" destId="{BE4F059D-EF90-4AC3-BD39-00F302474384}" srcOrd="1" destOrd="0" presId="urn:microsoft.com/office/officeart/2005/8/layout/orgChart1"/>
    <dgm:cxn modelId="{CB8F6326-5A0F-40B2-8A84-C764190A92E0}" type="presParOf" srcId="{A5C9B7B9-25C9-4A33-AD54-12155D3D5F1F}" destId="{137612E5-7B3E-4B19-8170-F78AACBB7885}" srcOrd="1" destOrd="0" presId="urn:microsoft.com/office/officeart/2005/8/layout/orgChart1"/>
    <dgm:cxn modelId="{DF4ECEF9-E85B-424A-9DE0-E738D29358B8}" type="presParOf" srcId="{137612E5-7B3E-4B19-8170-F78AACBB7885}" destId="{0E6D1084-A0B6-4BA5-BE09-F39249E709B8}" srcOrd="0" destOrd="0" presId="urn:microsoft.com/office/officeart/2005/8/layout/orgChart1"/>
    <dgm:cxn modelId="{34620EE7-EC6F-4C70-A39E-49E5DA73A30C}" type="presParOf" srcId="{137612E5-7B3E-4B19-8170-F78AACBB7885}" destId="{08924B0E-C1CC-4B1B-9CDC-63E6FB0AC19B}" srcOrd="1" destOrd="0" presId="urn:microsoft.com/office/officeart/2005/8/layout/orgChart1"/>
    <dgm:cxn modelId="{5DEC2B6C-B6D9-43E0-98CF-1E23889D3407}" type="presParOf" srcId="{08924B0E-C1CC-4B1B-9CDC-63E6FB0AC19B}" destId="{2FE510DC-89D6-4BF7-A56D-FF9B4DA61E25}" srcOrd="0" destOrd="0" presId="urn:microsoft.com/office/officeart/2005/8/layout/orgChart1"/>
    <dgm:cxn modelId="{8B3FD558-D953-4982-A893-FBFB5984831B}" type="presParOf" srcId="{2FE510DC-89D6-4BF7-A56D-FF9B4DA61E25}" destId="{786720CA-69EC-4016-9C00-8842CB627483}" srcOrd="0" destOrd="0" presId="urn:microsoft.com/office/officeart/2005/8/layout/orgChart1"/>
    <dgm:cxn modelId="{E7706322-D613-4DE0-82DD-9690078EC178}" type="presParOf" srcId="{2FE510DC-89D6-4BF7-A56D-FF9B4DA61E25}" destId="{27112113-0485-4172-9B82-1DCF0CE4EFE5}" srcOrd="1" destOrd="0" presId="urn:microsoft.com/office/officeart/2005/8/layout/orgChart1"/>
    <dgm:cxn modelId="{B77AABE3-B933-4D9A-BE5C-249B246DD8AD}" type="presParOf" srcId="{08924B0E-C1CC-4B1B-9CDC-63E6FB0AC19B}" destId="{9AC3ADF9-F793-4638-8100-7BA8CB2C2C70}" srcOrd="1" destOrd="0" presId="urn:microsoft.com/office/officeart/2005/8/layout/orgChart1"/>
    <dgm:cxn modelId="{D99A35C9-912F-4716-9E77-D8A6DEEEFC00}" type="presParOf" srcId="{08924B0E-C1CC-4B1B-9CDC-63E6FB0AC19B}" destId="{72E46481-7A4D-48AE-B901-2B7369B3B2A8}" srcOrd="2" destOrd="0" presId="urn:microsoft.com/office/officeart/2005/8/layout/orgChart1"/>
    <dgm:cxn modelId="{57B616F9-4932-4BA3-A577-0785E24F0CBC}" type="presParOf" srcId="{A5C9B7B9-25C9-4A33-AD54-12155D3D5F1F}" destId="{65FBD373-F960-4016-819C-E1396B5AC928}" srcOrd="2" destOrd="0" presId="urn:microsoft.com/office/officeart/2005/8/layout/orgChart1"/>
    <dgm:cxn modelId="{8442D534-5E88-43EE-88DB-19EA4F9E633A}" type="presParOf" srcId="{91F54D5E-06C4-4545-8B74-5448E2063325}" destId="{57984603-1BAB-4688-8B14-C25B24B0A314}" srcOrd="2" destOrd="0" presId="urn:microsoft.com/office/officeart/2005/8/layout/orgChart1"/>
    <dgm:cxn modelId="{3DBE75CF-DBFF-4D46-9F4E-E1C0358DB624}" type="presParOf" srcId="{91F54D5E-06C4-4545-8B74-5448E2063325}" destId="{2C38392D-CCD7-4ED8-885B-4E59422D1D80}" srcOrd="3" destOrd="0" presId="urn:microsoft.com/office/officeart/2005/8/layout/orgChart1"/>
    <dgm:cxn modelId="{2A8A651F-3B3D-4BD0-AC2D-3F25C04630F8}" type="presParOf" srcId="{2C38392D-CCD7-4ED8-885B-4E59422D1D80}" destId="{1ECA0246-6CA4-49A7-AA2C-2DA8A17D0932}" srcOrd="0" destOrd="0" presId="urn:microsoft.com/office/officeart/2005/8/layout/orgChart1"/>
    <dgm:cxn modelId="{2577D364-29DD-4A19-A8DC-9E145826F591}" type="presParOf" srcId="{1ECA0246-6CA4-49A7-AA2C-2DA8A17D0932}" destId="{A63526C0-BE35-4AF1-9018-FEDF3AF27070}" srcOrd="0" destOrd="0" presId="urn:microsoft.com/office/officeart/2005/8/layout/orgChart1"/>
    <dgm:cxn modelId="{72AE0AEC-D5EA-4222-8FF5-A11CE2D4B0E7}" type="presParOf" srcId="{1ECA0246-6CA4-49A7-AA2C-2DA8A17D0932}" destId="{B16C11CB-EDB9-4D06-B1D9-F0A6C9C7E588}" srcOrd="1" destOrd="0" presId="urn:microsoft.com/office/officeart/2005/8/layout/orgChart1"/>
    <dgm:cxn modelId="{B94D2C07-57D7-417C-A75B-2EE89E62979E}" type="presParOf" srcId="{2C38392D-CCD7-4ED8-885B-4E59422D1D80}" destId="{ED61EE04-A700-4000-9593-B1AEC3DDF897}" srcOrd="1" destOrd="0" presId="urn:microsoft.com/office/officeart/2005/8/layout/orgChart1"/>
    <dgm:cxn modelId="{4F7AD7DE-74F2-4204-9403-73528EEB32F5}" type="presParOf" srcId="{ED61EE04-A700-4000-9593-B1AEC3DDF897}" destId="{F86E4975-A981-45EE-B0FA-8F201A0B06C7}" srcOrd="0" destOrd="0" presId="urn:microsoft.com/office/officeart/2005/8/layout/orgChart1"/>
    <dgm:cxn modelId="{9626B809-33C5-41B7-9CF5-1997820FD9F8}" type="presParOf" srcId="{ED61EE04-A700-4000-9593-B1AEC3DDF897}" destId="{CC91EFCA-BFFE-4D6F-949C-52E0188106AA}" srcOrd="1" destOrd="0" presId="urn:microsoft.com/office/officeart/2005/8/layout/orgChart1"/>
    <dgm:cxn modelId="{F586CFD9-2FE4-4EFB-A1DA-D3010D48AFDB}" type="presParOf" srcId="{CC91EFCA-BFFE-4D6F-949C-52E0188106AA}" destId="{F0D4572B-3F15-4DAB-BE49-AD64703D6B52}" srcOrd="0" destOrd="0" presId="urn:microsoft.com/office/officeart/2005/8/layout/orgChart1"/>
    <dgm:cxn modelId="{D6E1029B-9500-4E62-9FBF-81A6125B2409}" type="presParOf" srcId="{F0D4572B-3F15-4DAB-BE49-AD64703D6B52}" destId="{E914DCF8-22CC-4785-B1C7-4CD596C88435}" srcOrd="0" destOrd="0" presId="urn:microsoft.com/office/officeart/2005/8/layout/orgChart1"/>
    <dgm:cxn modelId="{FD742ECF-73B9-44D4-8644-A3C1C137C344}" type="presParOf" srcId="{F0D4572B-3F15-4DAB-BE49-AD64703D6B52}" destId="{AD100607-D36A-4FCB-9AEE-C4FBC35138CB}" srcOrd="1" destOrd="0" presId="urn:microsoft.com/office/officeart/2005/8/layout/orgChart1"/>
    <dgm:cxn modelId="{37C761C0-AFA5-4F47-BA52-9622E8107946}" type="presParOf" srcId="{CC91EFCA-BFFE-4D6F-949C-52E0188106AA}" destId="{91A35533-8520-4864-A5D8-6002720E0AAA}" srcOrd="1" destOrd="0" presId="urn:microsoft.com/office/officeart/2005/8/layout/orgChart1"/>
    <dgm:cxn modelId="{8AB2071F-36E5-4498-A854-1AD6B5D0868D}" type="presParOf" srcId="{CC91EFCA-BFFE-4D6F-949C-52E0188106AA}" destId="{B8334938-7987-4AF0-A571-5005BAC79A1F}" srcOrd="2" destOrd="0" presId="urn:microsoft.com/office/officeart/2005/8/layout/orgChart1"/>
    <dgm:cxn modelId="{D400000E-98FE-4CA5-999F-B5CF607BC48D}" type="presParOf" srcId="{2C38392D-CCD7-4ED8-885B-4E59422D1D80}" destId="{1E9A968E-4486-406D-B1C4-C7D9518C8103}" srcOrd="2" destOrd="0" presId="urn:microsoft.com/office/officeart/2005/8/layout/orgChart1"/>
    <dgm:cxn modelId="{7E958C22-7539-400A-8FF0-E485085A72C5}" type="presParOf" srcId="{5A033B10-FBC1-4770-89B1-08921392D2D4}" destId="{801E2BA9-A04E-460F-9A00-8FAA633F6053}" srcOrd="2" destOrd="0" presId="urn:microsoft.com/office/officeart/2005/8/layout/orgChart1"/>
    <dgm:cxn modelId="{99BCE21F-2846-4F95-9935-D676FE86CE51}" type="presParOf" srcId="{B775DFA9-8ABD-4ABE-BF32-F0F8DEE87935}" destId="{29131525-7AC6-43F4-A873-6F84807A57D4}" srcOrd="4" destOrd="0" presId="urn:microsoft.com/office/officeart/2005/8/layout/orgChart1"/>
    <dgm:cxn modelId="{3EF680F9-20A9-4A5F-8366-4D02D2844FDE}" type="presParOf" srcId="{B775DFA9-8ABD-4ABE-BF32-F0F8DEE87935}" destId="{F3768DF9-93C1-42C8-A990-FDAC12DB67FF}" srcOrd="5" destOrd="0" presId="urn:microsoft.com/office/officeart/2005/8/layout/orgChart1"/>
    <dgm:cxn modelId="{A013A46C-FEE6-48EB-8DE2-B47F9835E9C4}" type="presParOf" srcId="{F3768DF9-93C1-42C8-A990-FDAC12DB67FF}" destId="{454F4D12-E228-446F-9DB4-E19104759D6B}" srcOrd="0" destOrd="0" presId="urn:microsoft.com/office/officeart/2005/8/layout/orgChart1"/>
    <dgm:cxn modelId="{88993A2D-DA69-402A-AE83-B545100C9B14}" type="presParOf" srcId="{454F4D12-E228-446F-9DB4-E19104759D6B}" destId="{F6903EC0-3984-4E37-8B25-97973D35B20F}" srcOrd="0" destOrd="0" presId="urn:microsoft.com/office/officeart/2005/8/layout/orgChart1"/>
    <dgm:cxn modelId="{692139C9-730F-4DD4-B3C2-50A3F1B27EF8}" type="presParOf" srcId="{454F4D12-E228-446F-9DB4-E19104759D6B}" destId="{DACFC24C-01B7-435B-AC09-F1805D30A698}" srcOrd="1" destOrd="0" presId="urn:microsoft.com/office/officeart/2005/8/layout/orgChart1"/>
    <dgm:cxn modelId="{3BA6D8E2-00B5-45C7-A3B1-2B7108EFE2A8}" type="presParOf" srcId="{F3768DF9-93C1-42C8-A990-FDAC12DB67FF}" destId="{A891CA06-4F98-4F29-911D-523841C09E19}" srcOrd="1" destOrd="0" presId="urn:microsoft.com/office/officeart/2005/8/layout/orgChart1"/>
    <dgm:cxn modelId="{45D3008F-5FB7-426D-9486-B6A52294ABF2}" type="presParOf" srcId="{F3768DF9-93C1-42C8-A990-FDAC12DB67FF}" destId="{7D33872E-C993-4A5E-B9BA-7188468A8C20}" srcOrd="2" destOrd="0" presId="urn:microsoft.com/office/officeart/2005/8/layout/orgChart1"/>
    <dgm:cxn modelId="{FCCC8E64-5104-486B-9A54-CC87A5C46601}" type="presParOf" srcId="{82AD3CAA-A2F3-4F90-8D7A-18D609E3371B}" destId="{5DE23AF4-3594-4103-B551-B0E57DD2180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9131525-7AC6-43F4-A873-6F84807A57D4}">
      <dsp:nvSpPr>
        <dsp:cNvPr id="0" name=""/>
        <dsp:cNvSpPr/>
      </dsp:nvSpPr>
      <dsp:spPr>
        <a:xfrm>
          <a:off x="3251911" y="643835"/>
          <a:ext cx="1403031" cy="1202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473"/>
              </a:lnTo>
              <a:lnTo>
                <a:pt x="961928" y="83473"/>
              </a:lnTo>
              <a:lnTo>
                <a:pt x="961928" y="166946"/>
              </a:lnTo>
            </a:path>
          </a:pathLst>
        </a:custGeom>
        <a:noFill/>
        <a:ln w="25400" cap="flat" cmpd="sng" algn="ctr">
          <a:solidFill>
            <a:srgbClr val="526B62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6E4975-A981-45EE-B0FA-8F201A0B06C7}">
      <dsp:nvSpPr>
        <dsp:cNvPr id="0" name=""/>
        <dsp:cNvSpPr/>
      </dsp:nvSpPr>
      <dsp:spPr>
        <a:xfrm>
          <a:off x="2962085" y="2457432"/>
          <a:ext cx="91440" cy="4677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6024"/>
              </a:lnTo>
              <a:lnTo>
                <a:pt x="118810" y="556024"/>
              </a:lnTo>
            </a:path>
          </a:pathLst>
        </a:custGeo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984603-1BAB-4688-8B14-C25B24B0A314}">
      <dsp:nvSpPr>
        <dsp:cNvPr id="0" name=""/>
        <dsp:cNvSpPr/>
      </dsp:nvSpPr>
      <dsp:spPr>
        <a:xfrm>
          <a:off x="2711068" y="1418289"/>
          <a:ext cx="937463" cy="2271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473"/>
              </a:lnTo>
              <a:lnTo>
                <a:pt x="459933" y="83473"/>
              </a:lnTo>
              <a:lnTo>
                <a:pt x="459933" y="166946"/>
              </a:lnTo>
            </a:path>
          </a:pathLst>
        </a:custGeo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6D1084-A0B6-4BA5-BE09-F39249E709B8}">
      <dsp:nvSpPr>
        <dsp:cNvPr id="0" name=""/>
        <dsp:cNvSpPr/>
      </dsp:nvSpPr>
      <dsp:spPr>
        <a:xfrm>
          <a:off x="1190396" y="2431002"/>
          <a:ext cx="91440" cy="4925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4428"/>
              </a:lnTo>
              <a:lnTo>
                <a:pt x="112937" y="554428"/>
              </a:lnTo>
            </a:path>
          </a:pathLst>
        </a:custGeo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C62329-79BD-4456-8CD3-67299CF6C719}">
      <dsp:nvSpPr>
        <dsp:cNvPr id="0" name=""/>
        <dsp:cNvSpPr/>
      </dsp:nvSpPr>
      <dsp:spPr>
        <a:xfrm>
          <a:off x="1928227" y="1418289"/>
          <a:ext cx="782840" cy="217029"/>
        </a:xfrm>
        <a:custGeom>
          <a:avLst/>
          <a:gdLst/>
          <a:ahLst/>
          <a:cxnLst/>
          <a:rect l="0" t="0" r="0" b="0"/>
          <a:pathLst>
            <a:path>
              <a:moveTo>
                <a:pt x="479509" y="0"/>
              </a:moveTo>
              <a:lnTo>
                <a:pt x="479509" y="83473"/>
              </a:lnTo>
              <a:lnTo>
                <a:pt x="0" y="83473"/>
              </a:lnTo>
              <a:lnTo>
                <a:pt x="0" y="166946"/>
              </a:lnTo>
            </a:path>
          </a:pathLst>
        </a:custGeom>
        <a:noFill/>
        <a:ln w="25400" cap="flat" cmpd="sng" algn="ctr">
          <a:solidFill>
            <a:srgbClr val="B2C65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8C2F81-F24F-402E-9ED8-6F96C5319EBA}">
      <dsp:nvSpPr>
        <dsp:cNvPr id="0" name=""/>
        <dsp:cNvSpPr/>
      </dsp:nvSpPr>
      <dsp:spPr>
        <a:xfrm>
          <a:off x="2711068" y="643835"/>
          <a:ext cx="540843" cy="12712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6946"/>
              </a:lnTo>
            </a:path>
          </a:pathLst>
        </a:custGeom>
        <a:noFill/>
        <a:ln w="25400" cap="flat" cmpd="sng" algn="ctr">
          <a:solidFill>
            <a:srgbClr val="526B62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24B617-3A3F-4B72-8A53-B70B143D6BA8}">
      <dsp:nvSpPr>
        <dsp:cNvPr id="0" name=""/>
        <dsp:cNvSpPr/>
      </dsp:nvSpPr>
      <dsp:spPr>
        <a:xfrm>
          <a:off x="801158" y="643835"/>
          <a:ext cx="2450752" cy="135872"/>
        </a:xfrm>
        <a:custGeom>
          <a:avLst/>
          <a:gdLst/>
          <a:ahLst/>
          <a:cxnLst/>
          <a:rect l="0" t="0" r="0" b="0"/>
          <a:pathLst>
            <a:path>
              <a:moveTo>
                <a:pt x="961928" y="0"/>
              </a:moveTo>
              <a:lnTo>
                <a:pt x="961928" y="83473"/>
              </a:lnTo>
              <a:lnTo>
                <a:pt x="0" y="83473"/>
              </a:lnTo>
              <a:lnTo>
                <a:pt x="0" y="166946"/>
              </a:lnTo>
            </a:path>
          </a:pathLst>
        </a:custGeom>
        <a:noFill/>
        <a:ln w="25400" cap="flat" cmpd="sng" algn="ctr">
          <a:solidFill>
            <a:srgbClr val="526B62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068136-B21C-4553-A300-8D1A2877422F}">
      <dsp:nvSpPr>
        <dsp:cNvPr id="0" name=""/>
        <dsp:cNvSpPr/>
      </dsp:nvSpPr>
      <dsp:spPr>
        <a:xfrm>
          <a:off x="1460143" y="82924"/>
          <a:ext cx="3583536" cy="560910"/>
        </a:xfrm>
        <a:prstGeom prst="rect">
          <a:avLst/>
        </a:prstGeom>
        <a:solidFill>
          <a:srgbClr val="468AB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Household Health Survey Questionnaire</a:t>
          </a:r>
        </a:p>
      </dsp:txBody>
      <dsp:txXfrm>
        <a:off x="1460143" y="82924"/>
        <a:ext cx="3583536" cy="560910"/>
      </dsp:txXfrm>
    </dsp:sp>
    <dsp:sp modelId="{69AF68DD-290C-4E9E-A707-14846FCFC012}">
      <dsp:nvSpPr>
        <dsp:cNvPr id="0" name=""/>
        <dsp:cNvSpPr/>
      </dsp:nvSpPr>
      <dsp:spPr>
        <a:xfrm>
          <a:off x="57794" y="779707"/>
          <a:ext cx="1486728" cy="677470"/>
        </a:xfrm>
        <a:prstGeom prst="rect">
          <a:avLst/>
        </a:prstGeom>
        <a:solidFill>
          <a:srgbClr val="526B6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rgbClr val="FFFFFF"/>
              </a:solidFill>
              <a:latin typeface="Arial"/>
              <a:ea typeface="+mn-ea"/>
              <a:cs typeface="+mn-cs"/>
            </a:rPr>
            <a:t>Household roster/Household assets/Hosuing characteristics</a:t>
          </a:r>
        </a:p>
      </dsp:txBody>
      <dsp:txXfrm>
        <a:off x="57794" y="779707"/>
        <a:ext cx="1486728" cy="677470"/>
      </dsp:txXfrm>
    </dsp:sp>
    <dsp:sp modelId="{96520C9E-7985-432E-97EF-BDC4ACCF18F2}">
      <dsp:nvSpPr>
        <dsp:cNvPr id="0" name=""/>
        <dsp:cNvSpPr/>
      </dsp:nvSpPr>
      <dsp:spPr>
        <a:xfrm>
          <a:off x="1844998" y="770962"/>
          <a:ext cx="1732140" cy="647327"/>
        </a:xfrm>
        <a:prstGeom prst="rect">
          <a:avLst/>
        </a:prstGeom>
        <a:solidFill>
          <a:srgbClr val="526B6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rgbClr val="FFFFFF"/>
              </a:solidFill>
              <a:latin typeface="Arial"/>
              <a:ea typeface="+mn-ea"/>
              <a:cs typeface="+mn-cs"/>
            </a:rPr>
            <a:t>Household consumption/ expenditure</a:t>
          </a:r>
        </a:p>
      </dsp:txBody>
      <dsp:txXfrm>
        <a:off x="1844998" y="770962"/>
        <a:ext cx="1732140" cy="647327"/>
      </dsp:txXfrm>
    </dsp:sp>
    <dsp:sp modelId="{C899BE5B-6563-4ADF-AC21-BD03D03EDD37}">
      <dsp:nvSpPr>
        <dsp:cNvPr id="0" name=""/>
        <dsp:cNvSpPr/>
      </dsp:nvSpPr>
      <dsp:spPr>
        <a:xfrm>
          <a:off x="1081698" y="1635319"/>
          <a:ext cx="1693059" cy="795683"/>
        </a:xfrm>
        <a:prstGeom prst="rect">
          <a:avLst/>
        </a:prstGeo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Version-1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42 items 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food &amp; non-food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11 health items</a:t>
          </a:r>
        </a:p>
      </dsp:txBody>
      <dsp:txXfrm>
        <a:off x="1081698" y="1635319"/>
        <a:ext cx="1693059" cy="795683"/>
      </dsp:txXfrm>
    </dsp:sp>
    <dsp:sp modelId="{786720CA-69EC-4016-9C00-8842CB627483}">
      <dsp:nvSpPr>
        <dsp:cNvPr id="0" name=""/>
        <dsp:cNvSpPr/>
      </dsp:nvSpPr>
      <dsp:spPr>
        <a:xfrm>
          <a:off x="1236116" y="2554858"/>
          <a:ext cx="1464851" cy="737481"/>
        </a:xfrm>
        <a:prstGeom prst="rect">
          <a:avLst/>
        </a:prstGeo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Recall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2wks Outpatient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6mths Inpatient</a:t>
          </a:r>
        </a:p>
      </dsp:txBody>
      <dsp:txXfrm>
        <a:off x="1236116" y="2554858"/>
        <a:ext cx="1464851" cy="737481"/>
      </dsp:txXfrm>
    </dsp:sp>
    <dsp:sp modelId="{A63526C0-BE35-4AF1-9018-FEDF3AF27070}">
      <dsp:nvSpPr>
        <dsp:cNvPr id="0" name=""/>
        <dsp:cNvSpPr/>
      </dsp:nvSpPr>
      <dsp:spPr>
        <a:xfrm>
          <a:off x="2847624" y="1645466"/>
          <a:ext cx="1601814" cy="811965"/>
        </a:xfrm>
        <a:prstGeom prst="rect">
          <a:avLst/>
        </a:prstGeo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Version-2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42 items 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food &amp; non-food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11 health items</a:t>
          </a:r>
        </a:p>
      </dsp:txBody>
      <dsp:txXfrm>
        <a:off x="2847624" y="1645466"/>
        <a:ext cx="1601814" cy="811965"/>
      </dsp:txXfrm>
    </dsp:sp>
    <dsp:sp modelId="{E914DCF8-22CC-4785-B1C7-4CD596C88435}">
      <dsp:nvSpPr>
        <dsp:cNvPr id="0" name=""/>
        <dsp:cNvSpPr/>
      </dsp:nvSpPr>
      <dsp:spPr>
        <a:xfrm>
          <a:off x="3097528" y="2554739"/>
          <a:ext cx="1531224" cy="740896"/>
        </a:xfrm>
        <a:prstGeom prst="rect">
          <a:avLst/>
        </a:prstGeom>
        <a:solidFill>
          <a:srgbClr val="B2C654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Recall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4wks Outpatient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ysClr val="windowText" lastClr="000000"/>
              </a:solidFill>
              <a:latin typeface="Arial"/>
              <a:ea typeface="+mn-ea"/>
              <a:cs typeface="+mn-cs"/>
            </a:rPr>
            <a:t>12mths Inpatient</a:t>
          </a:r>
        </a:p>
      </dsp:txBody>
      <dsp:txXfrm>
        <a:off x="3097528" y="2554739"/>
        <a:ext cx="1531224" cy="740896"/>
      </dsp:txXfrm>
    </dsp:sp>
    <dsp:sp modelId="{F6903EC0-3984-4E37-8B25-97973D35B20F}">
      <dsp:nvSpPr>
        <dsp:cNvPr id="0" name=""/>
        <dsp:cNvSpPr/>
      </dsp:nvSpPr>
      <dsp:spPr>
        <a:xfrm>
          <a:off x="3700611" y="764133"/>
          <a:ext cx="1908663" cy="649627"/>
        </a:xfrm>
        <a:prstGeom prst="rect">
          <a:avLst/>
        </a:prstGeom>
        <a:solidFill>
          <a:srgbClr val="526B62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FFFFFF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>
              <a:solidFill>
                <a:srgbClr val="FFFFFF"/>
              </a:solidFill>
              <a:latin typeface="Arial"/>
              <a:ea typeface="+mn-ea"/>
              <a:cs typeface="+mn-cs"/>
            </a:rPr>
            <a:t>Expectations about medical expenditure</a:t>
          </a:r>
        </a:p>
      </dsp:txBody>
      <dsp:txXfrm>
        <a:off x="3700611" y="764133"/>
        <a:ext cx="1908663" cy="64962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ah Agorinya</dc:creator>
  <cp:keywords/>
  <dc:description/>
  <cp:lastModifiedBy>isaiah Agorinya</cp:lastModifiedBy>
  <cp:revision>13</cp:revision>
  <dcterms:created xsi:type="dcterms:W3CDTF">2019-09-05T15:02:00Z</dcterms:created>
  <dcterms:modified xsi:type="dcterms:W3CDTF">2020-05-06T14:21:00Z</dcterms:modified>
</cp:coreProperties>
</file>